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160"/>
        <w:tblW w:w="8429" w:type="dxa"/>
        <w:tblLook w:val="04A0" w:firstRow="1" w:lastRow="0" w:firstColumn="1" w:lastColumn="0" w:noHBand="0" w:noVBand="1"/>
      </w:tblPr>
      <w:tblGrid>
        <w:gridCol w:w="1668"/>
        <w:gridCol w:w="579"/>
        <w:gridCol w:w="2106"/>
        <w:gridCol w:w="2175"/>
        <w:gridCol w:w="850"/>
        <w:gridCol w:w="1051"/>
      </w:tblGrid>
      <w:tr w:rsidR="0094233E" w:rsidRPr="00605AB8" w:rsidTr="004E219D">
        <w:trPr>
          <w:trHeight w:val="28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im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2D6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Marginal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an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difference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p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p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value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for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interaction</w:t>
            </w:r>
            <w:proofErr w:type="spellEnd"/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HPDT (leg)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90 (0.63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5.7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256</w:t>
            </w:r>
          </w:p>
        </w:tc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229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0.77 (0.30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1.9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58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2.05 (0.75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5.6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16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37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95 (0.83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4.5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12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HPDT (arm)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2.47 (0.36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16.8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35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405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0.85 (0.18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4.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84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08 (0.19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6.3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29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03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0.94 (0.22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4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3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HPTT (leg)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72 (0.91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3.2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098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054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0.77 (0.47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1.2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30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40 (0.62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3.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421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567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04 (0.57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1.8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0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HPTT (arm)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35 (0.39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4.6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63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99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35 (0.53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3.4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529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18 (0.34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4.1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798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915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1.08 (0.41 </w:t>
            </w:r>
            <w:proofErr w:type="spellStart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 xml:space="preserve"> 2.8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05AB8">
              <w:rPr>
                <w:rFonts w:ascii="Calibri" w:eastAsia="Times New Roman" w:hAnsi="Calibri" w:cs="Times New Roman"/>
                <w:sz w:val="18"/>
                <w:szCs w:val="18"/>
              </w:rPr>
              <w:t>0.878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Marginal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odds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ratio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605AB8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CPDT (leg) at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1.00 (0.40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2.5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889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1.08 (0.64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1.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765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1.69 (0.53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5.3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37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512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1.06 (0.55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2.0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86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CPDT (arm) at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6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0.62 (0.24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1.6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321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537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0.90 (0.48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1.6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73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12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intermediat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0.74 (0.36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1.5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43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148</w:t>
            </w:r>
          </w:p>
        </w:tc>
      </w:tr>
      <w:tr w:rsidR="0094233E" w:rsidRPr="00605AB8" w:rsidTr="004E219D">
        <w:trPr>
          <w:trHeight w:val="288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extensive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metabolizer</w:t>
            </w:r>
            <w:proofErr w:type="spellEnd"/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1.53 (0.93 </w:t>
            </w:r>
            <w:proofErr w:type="spellStart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to</w:t>
            </w:r>
            <w:proofErr w:type="spellEnd"/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 xml:space="preserve"> 2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85A20">
              <w:rPr>
                <w:rFonts w:ascii="Calibri" w:eastAsia="Times New Roman" w:hAnsi="Calibri" w:cs="Times New Roman"/>
                <w:sz w:val="18"/>
                <w:szCs w:val="18"/>
              </w:rPr>
              <w:t>0.091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233E" w:rsidRPr="00885A20" w:rsidRDefault="0094233E" w:rsidP="004E219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</w:tbl>
    <w:p w:rsidR="004E219D" w:rsidRDefault="004E219D"/>
    <w:p w:rsidR="00BF67FA" w:rsidRDefault="0094233E">
      <w:pPr>
        <w:rPr>
          <w:lang w:val="en-US"/>
        </w:rPr>
      </w:pPr>
      <w:r w:rsidRPr="004E219D">
        <w:rPr>
          <w:lang w:val="en-US"/>
        </w:rPr>
        <w:t>S1 table</w:t>
      </w: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Default="004E219D">
      <w:pPr>
        <w:rPr>
          <w:lang w:val="en-US"/>
        </w:rPr>
      </w:pPr>
    </w:p>
    <w:p w:rsidR="004E219D" w:rsidRPr="004E219D" w:rsidRDefault="004E219D">
      <w:pPr>
        <w:rPr>
          <w:lang w:val="en-US"/>
        </w:rPr>
      </w:pPr>
    </w:p>
    <w:p w:rsidR="006F1DCE" w:rsidRPr="006F1DCE" w:rsidRDefault="006F1DCE">
      <w:pPr>
        <w:rPr>
          <w:lang w:val="en-US"/>
        </w:rPr>
      </w:pPr>
    </w:p>
    <w:sectPr w:rsidR="006F1DCE" w:rsidRPr="006F1DCE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33E"/>
    <w:rsid w:val="000A5EC8"/>
    <w:rsid w:val="00163573"/>
    <w:rsid w:val="00214700"/>
    <w:rsid w:val="002D3E6B"/>
    <w:rsid w:val="004E219D"/>
    <w:rsid w:val="00581F41"/>
    <w:rsid w:val="006F1DCE"/>
    <w:rsid w:val="007A3BF4"/>
    <w:rsid w:val="0094233E"/>
    <w:rsid w:val="009E28C9"/>
    <w:rsid w:val="00BF67FA"/>
    <w:rsid w:val="00CD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8BC35F-316B-49C0-9C98-97EDF94B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233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iessbach, Jürg</dc:creator>
  <cp:lastModifiedBy>Jürg Schliessbach</cp:lastModifiedBy>
  <cp:revision>2</cp:revision>
  <dcterms:created xsi:type="dcterms:W3CDTF">2018-04-19T20:29:00Z</dcterms:created>
  <dcterms:modified xsi:type="dcterms:W3CDTF">2018-04-19T20:29:00Z</dcterms:modified>
</cp:coreProperties>
</file>